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-Accent3"/>
        <w:tblpPr w:leftFromText="180" w:rightFromText="180" w:vertAnchor="page" w:horzAnchor="margin" w:tblpY="5744"/>
        <w:tblW w:w="7650" w:type="dxa"/>
        <w:tblLook w:val="04A0" w:firstRow="1" w:lastRow="0" w:firstColumn="1" w:lastColumn="0" w:noHBand="0" w:noVBand="1"/>
      </w:tblPr>
      <w:tblGrid>
        <w:gridCol w:w="1318"/>
        <w:gridCol w:w="1654"/>
        <w:gridCol w:w="4678"/>
      </w:tblGrid>
      <w:tr w:rsidR="00F26BE3" w:rsidRPr="00155A4D" w14:paraId="7BEAA7F8" w14:textId="77777777" w:rsidTr="00B74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8" w:type="dxa"/>
            <w:tcBorders>
              <w:bottom w:val="single" w:sz="18" w:space="0" w:color="auto"/>
            </w:tcBorders>
          </w:tcPr>
          <w:p w14:paraId="717EAD58" w14:textId="77777777" w:rsidR="00F26BE3" w:rsidRPr="004971E8" w:rsidRDefault="00F26BE3" w:rsidP="00B74ED7">
            <w:pPr>
              <w:spacing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4971E8">
              <w:rPr>
                <w:rFonts w:ascii="Helvetica" w:hAnsi="Helvetica"/>
                <w:color w:val="auto"/>
                <w:sz w:val="20"/>
                <w:szCs w:val="20"/>
              </w:rPr>
              <w:t>Richness</w:t>
            </w:r>
          </w:p>
        </w:tc>
        <w:tc>
          <w:tcPr>
            <w:tcW w:w="1654" w:type="dxa"/>
            <w:tcBorders>
              <w:bottom w:val="single" w:sz="18" w:space="0" w:color="auto"/>
            </w:tcBorders>
          </w:tcPr>
          <w:p w14:paraId="0F3D751B" w14:textId="5A8CEFAC" w:rsidR="004971E8" w:rsidRPr="004971E8" w:rsidRDefault="00F26BE3" w:rsidP="00B74E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4971E8">
              <w:rPr>
                <w:rFonts w:ascii="Helvetica" w:hAnsi="Helvetica"/>
                <w:color w:val="auto"/>
                <w:sz w:val="20"/>
                <w:szCs w:val="20"/>
              </w:rPr>
              <w:t>Community</w:t>
            </w:r>
            <w:r w:rsidR="004971E8">
              <w:rPr>
                <w:rFonts w:ascii="Helvetica" w:hAnsi="Helvetica"/>
                <w:color w:val="auto"/>
                <w:sz w:val="20"/>
                <w:szCs w:val="20"/>
              </w:rPr>
              <w:t xml:space="preserve"> ID</w:t>
            </w:r>
          </w:p>
          <w:p w14:paraId="11C0D8CF" w14:textId="77777777" w:rsidR="004971E8" w:rsidRPr="004971E8" w:rsidRDefault="004971E8" w:rsidP="00B74E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  <w:p w14:paraId="23CCFBB0" w14:textId="43C25843" w:rsidR="00F26BE3" w:rsidRPr="004971E8" w:rsidRDefault="004971E8" w:rsidP="00B74E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4971E8">
              <w:rPr>
                <w:rFonts w:ascii="Helvetica" w:hAnsi="Helvetica"/>
                <w:color w:val="auto"/>
                <w:sz w:val="20"/>
                <w:szCs w:val="20"/>
              </w:rPr>
              <w:t xml:space="preserve"> ID</w:t>
            </w:r>
            <w:r w:rsidR="00F26BE3" w:rsidRPr="004971E8">
              <w:rPr>
                <w:rFonts w:ascii="Helvetica" w:hAnsi="Helvetica"/>
                <w:color w:val="auto"/>
                <w:sz w:val="20"/>
                <w:szCs w:val="20"/>
              </w:rPr>
              <w:t xml:space="preserve"> ID</w:t>
            </w:r>
          </w:p>
        </w:tc>
        <w:tc>
          <w:tcPr>
            <w:tcW w:w="4678" w:type="dxa"/>
            <w:tcBorders>
              <w:bottom w:val="single" w:sz="18" w:space="0" w:color="auto"/>
            </w:tcBorders>
          </w:tcPr>
          <w:p w14:paraId="72C0C5E9" w14:textId="77777777" w:rsidR="00F26BE3" w:rsidRPr="004971E8" w:rsidRDefault="00F26BE3" w:rsidP="00B74E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4971E8">
              <w:rPr>
                <w:rFonts w:ascii="Helvetica" w:hAnsi="Helvetica"/>
                <w:color w:val="auto"/>
                <w:sz w:val="20"/>
                <w:szCs w:val="20"/>
              </w:rPr>
              <w:t>Species included</w:t>
            </w:r>
          </w:p>
          <w:p w14:paraId="09E04603" w14:textId="2E4A4834" w:rsidR="004971E8" w:rsidRPr="004971E8" w:rsidRDefault="004971E8" w:rsidP="00B74E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  <w:sz w:val="20"/>
                <w:szCs w:val="20"/>
              </w:rPr>
            </w:pPr>
          </w:p>
        </w:tc>
      </w:tr>
      <w:tr w:rsidR="00F26BE3" w:rsidRPr="00155A4D" w14:paraId="373558E4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18" w:space="0" w:color="auto"/>
              <w:left w:val="single" w:sz="18" w:space="0" w:color="auto"/>
            </w:tcBorders>
          </w:tcPr>
          <w:p w14:paraId="09B48B8D" w14:textId="149FE751" w:rsidR="00F26BE3" w:rsidRPr="00155A4D" w:rsidRDefault="00F26BE3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top w:val="single" w:sz="18" w:space="0" w:color="auto"/>
            </w:tcBorders>
          </w:tcPr>
          <w:p w14:paraId="6E5A65FA" w14:textId="45AEDA7C" w:rsidR="00F26BE3" w:rsidRPr="00155A4D" w:rsidRDefault="004971E8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p.1</w:t>
            </w:r>
          </w:p>
        </w:tc>
        <w:tc>
          <w:tcPr>
            <w:tcW w:w="4678" w:type="dxa"/>
            <w:tcBorders>
              <w:top w:val="single" w:sz="18" w:space="0" w:color="auto"/>
              <w:right w:val="single" w:sz="18" w:space="0" w:color="auto"/>
            </w:tcBorders>
          </w:tcPr>
          <w:p w14:paraId="1D072C25" w14:textId="73B4666F" w:rsidR="00F26BE3" w:rsidRPr="00155A4D" w:rsidRDefault="00F26BE3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F26BE3" w:rsidRPr="00155A4D" w14:paraId="692D089A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25D45FE8" w14:textId="5579C2A6" w:rsidR="00F26BE3" w:rsidRPr="00155A4D" w:rsidRDefault="00F26BE3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6FFDE7" w14:textId="4C31EA59" w:rsidR="00F26BE3" w:rsidRPr="00155A4D" w:rsidRDefault="004971E8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p.2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666C70B7" w14:textId="6ACA9A92" w:rsidR="00F26BE3" w:rsidRPr="00155A4D" w:rsidRDefault="00F26BE3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</w:tr>
      <w:tr w:rsidR="004971E8" w:rsidRPr="00155A4D" w14:paraId="50227900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581C5AA9" w14:textId="3B2D4B4C" w:rsidR="004971E8" w:rsidRPr="00155A4D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</w:tcPr>
          <w:p w14:paraId="52CEE647" w14:textId="18B81E86" w:rsidR="004971E8" w:rsidRPr="00155A4D" w:rsidRDefault="004971E8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</w:t>
            </w:r>
            <w:r>
              <w:rPr>
                <w:rFonts w:ascii="Helvetica" w:hAnsi="Helvetica"/>
              </w:rPr>
              <w:t>3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66651D50" w14:textId="7998C2C1" w:rsidR="004971E8" w:rsidRPr="00155A4D" w:rsidRDefault="004971E8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</w:tr>
      <w:tr w:rsidR="004971E8" w:rsidRPr="00155A4D" w14:paraId="53026ED4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12F7CE67" w14:textId="53AE7927" w:rsidR="004971E8" w:rsidRPr="00155A4D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7B61225" w14:textId="0C72456E" w:rsidR="004971E8" w:rsidRPr="00155A4D" w:rsidRDefault="004971E8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</w:t>
            </w:r>
            <w:r>
              <w:rPr>
                <w:rFonts w:ascii="Helvetica" w:hAnsi="Helvetica"/>
              </w:rPr>
              <w:t>4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2EE2EF48" w14:textId="74745FB8" w:rsidR="004971E8" w:rsidRPr="00155A4D" w:rsidRDefault="004971E8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</w:t>
            </w:r>
          </w:p>
        </w:tc>
      </w:tr>
      <w:tr w:rsidR="004971E8" w:rsidRPr="00155A4D" w14:paraId="1CD4760A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24B950A3" w14:textId="676A9F23" w:rsidR="004971E8" w:rsidRPr="00155A4D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</w:tcPr>
          <w:p w14:paraId="74573F00" w14:textId="6954C399" w:rsidR="004971E8" w:rsidRPr="00155A4D" w:rsidRDefault="004971E8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</w:t>
            </w:r>
            <w:r>
              <w:rPr>
                <w:rFonts w:ascii="Helvetica" w:hAnsi="Helvetica"/>
              </w:rPr>
              <w:t>5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5218CF45" w14:textId="2F890E8E" w:rsidR="004971E8" w:rsidRPr="00155A4D" w:rsidRDefault="004971E8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</w:p>
        </w:tc>
      </w:tr>
      <w:tr w:rsidR="004971E8" w:rsidRPr="00155A4D" w14:paraId="7B537C6F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3DE24BE3" w14:textId="0067F6FB" w:rsidR="004971E8" w:rsidRPr="00155A4D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D860EB2" w14:textId="0BA3217A" w:rsidR="004971E8" w:rsidRPr="00155A4D" w:rsidRDefault="004971E8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</w:t>
            </w:r>
            <w:r>
              <w:rPr>
                <w:rFonts w:ascii="Helvetica" w:hAnsi="Helvetica"/>
              </w:rPr>
              <w:t>6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0AEE843B" w14:textId="3800290A" w:rsidR="004971E8" w:rsidRPr="00155A4D" w:rsidRDefault="004971E8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</w:tr>
      <w:tr w:rsidR="004971E8" w:rsidRPr="00155A4D" w14:paraId="7FD49599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04DE0B53" w14:textId="2F7AB8ED" w:rsidR="004971E8" w:rsidRPr="00155A4D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</w:tcPr>
          <w:p w14:paraId="55652B52" w14:textId="42DDDC3A" w:rsidR="004971E8" w:rsidRPr="00155A4D" w:rsidRDefault="004971E8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</w:t>
            </w:r>
            <w:r>
              <w:rPr>
                <w:rFonts w:ascii="Helvetica" w:hAnsi="Helvetica"/>
              </w:rPr>
              <w:t>7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253BBD29" w14:textId="79333B19" w:rsidR="004971E8" w:rsidRPr="00155A4D" w:rsidRDefault="004971E8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</w:t>
            </w:r>
          </w:p>
        </w:tc>
      </w:tr>
      <w:tr w:rsidR="004971E8" w:rsidRPr="00155A4D" w14:paraId="0D3F813F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1A06ED7D" w14:textId="1215295A" w:rsidR="004971E8" w:rsidRPr="00155A4D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6D1A077" w14:textId="12D4E910" w:rsidR="004971E8" w:rsidRPr="00155A4D" w:rsidRDefault="004971E8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</w:t>
            </w:r>
            <w:r>
              <w:rPr>
                <w:rFonts w:ascii="Helvetica" w:hAnsi="Helvetica"/>
              </w:rPr>
              <w:t>8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0305B6B9" w14:textId="3D6F1F73" w:rsidR="004971E8" w:rsidRPr="00155A4D" w:rsidRDefault="004971E8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</w:tr>
      <w:tr w:rsidR="004971E8" w:rsidRPr="00155A4D" w14:paraId="094BCD02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75FD0869" w14:textId="50E02DF9" w:rsidR="004971E8" w:rsidRPr="00155A4D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</w:tcPr>
          <w:p w14:paraId="07388974" w14:textId="7ED2DF08" w:rsidR="004971E8" w:rsidRPr="00155A4D" w:rsidRDefault="004971E8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</w:t>
            </w:r>
            <w:r>
              <w:rPr>
                <w:rFonts w:ascii="Helvetica" w:hAnsi="Helvetica"/>
              </w:rPr>
              <w:t>9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1EFDCA6F" w14:textId="6B1651DF" w:rsidR="004971E8" w:rsidRPr="00155A4D" w:rsidRDefault="004971E8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</w:p>
        </w:tc>
      </w:tr>
      <w:tr w:rsidR="004971E8" w:rsidRPr="00155A4D" w14:paraId="1EEC6CCD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7F17AD72" w14:textId="2DD34A02" w:rsidR="004971E8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A65EE9E" w14:textId="7AC339DA" w:rsidR="004971E8" w:rsidRDefault="004971E8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1</w:t>
            </w:r>
            <w:r>
              <w:rPr>
                <w:rFonts w:ascii="Helvetica" w:hAnsi="Helvetica"/>
              </w:rPr>
              <w:t>0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437FF525" w14:textId="5699FFE4" w:rsidR="004971E8" w:rsidRDefault="004971E8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</w:t>
            </w:r>
          </w:p>
        </w:tc>
      </w:tr>
      <w:tr w:rsidR="004971E8" w:rsidRPr="00155A4D" w14:paraId="211A0820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2F0F5C19" w14:textId="1DCB0951" w:rsidR="004971E8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</w:tcPr>
          <w:p w14:paraId="7B4CF33C" w14:textId="2E8F5B74" w:rsidR="004971E8" w:rsidRDefault="004971E8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1</w:t>
            </w:r>
            <w:r>
              <w:rPr>
                <w:rFonts w:ascii="Helvetica" w:hAnsi="Helvetica"/>
              </w:rPr>
              <w:t>1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521C41ED" w14:textId="6A23F894" w:rsidR="004971E8" w:rsidRDefault="004971E8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</w:t>
            </w:r>
          </w:p>
        </w:tc>
      </w:tr>
      <w:tr w:rsidR="004971E8" w:rsidRPr="00155A4D" w14:paraId="593F7479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448E99C7" w14:textId="1131330F" w:rsidR="004971E8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DAE3D16" w14:textId="4CB44356" w:rsidR="004971E8" w:rsidRDefault="004971E8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1</w:t>
            </w:r>
            <w:r>
              <w:rPr>
                <w:rFonts w:ascii="Helvetica" w:hAnsi="Helvetica"/>
              </w:rPr>
              <w:t>2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106A4E03" w14:textId="1B7E9275" w:rsidR="004971E8" w:rsidRDefault="004971E8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</w:t>
            </w:r>
          </w:p>
        </w:tc>
      </w:tr>
      <w:tr w:rsidR="004971E8" w:rsidRPr="00155A4D" w14:paraId="5BE80C19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43E38D2B" w14:textId="278076A1" w:rsidR="004971E8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</w:tcPr>
          <w:p w14:paraId="0BAB8570" w14:textId="3A881E0C" w:rsidR="004971E8" w:rsidRDefault="004971E8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1</w:t>
            </w:r>
            <w:r>
              <w:rPr>
                <w:rFonts w:ascii="Helvetica" w:hAnsi="Helvetica"/>
              </w:rPr>
              <w:t>3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4E2AD2DB" w14:textId="6C369C05" w:rsidR="004971E8" w:rsidRDefault="004971E8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</w:t>
            </w:r>
          </w:p>
        </w:tc>
      </w:tr>
      <w:tr w:rsidR="004971E8" w:rsidRPr="00155A4D" w14:paraId="14AF46C8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75CC81C5" w14:textId="0653D077" w:rsidR="004971E8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19B694A" w14:textId="12F58A1A" w:rsidR="004971E8" w:rsidRDefault="004971E8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1</w:t>
            </w:r>
            <w:r>
              <w:rPr>
                <w:rFonts w:ascii="Helvetica" w:hAnsi="Helvetica"/>
              </w:rPr>
              <w:t>4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02230624" w14:textId="25E66A26" w:rsidR="004971E8" w:rsidRDefault="004971E8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</w:t>
            </w:r>
          </w:p>
        </w:tc>
      </w:tr>
      <w:tr w:rsidR="004971E8" w:rsidRPr="00155A4D" w14:paraId="6CDB526F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  <w:bottom w:val="single" w:sz="18" w:space="0" w:color="auto"/>
            </w:tcBorders>
          </w:tcPr>
          <w:p w14:paraId="37075FDA" w14:textId="43507FD9" w:rsidR="004971E8" w:rsidRPr="00155A4D" w:rsidRDefault="004971E8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  <w:tc>
          <w:tcPr>
            <w:tcW w:w="1654" w:type="dxa"/>
            <w:tcBorders>
              <w:bottom w:val="single" w:sz="18" w:space="0" w:color="auto"/>
            </w:tcBorders>
          </w:tcPr>
          <w:p w14:paraId="30F4FC0C" w14:textId="70BFD5D1" w:rsidR="004971E8" w:rsidRPr="00155A4D" w:rsidRDefault="004971E8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B4440F">
              <w:rPr>
                <w:rFonts w:ascii="Helvetica" w:hAnsi="Helvetica"/>
              </w:rPr>
              <w:t>Sp.1</w:t>
            </w:r>
            <w:r>
              <w:rPr>
                <w:rFonts w:ascii="Helvetica" w:hAnsi="Helvetica"/>
              </w:rPr>
              <w:t>5</w:t>
            </w:r>
          </w:p>
        </w:tc>
        <w:tc>
          <w:tcPr>
            <w:tcW w:w="4678" w:type="dxa"/>
            <w:tcBorders>
              <w:bottom w:val="single" w:sz="18" w:space="0" w:color="auto"/>
              <w:right w:val="single" w:sz="18" w:space="0" w:color="auto"/>
            </w:tcBorders>
          </w:tcPr>
          <w:p w14:paraId="417627A2" w14:textId="5E9B5232" w:rsidR="004971E8" w:rsidRPr="00155A4D" w:rsidRDefault="004971E8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</w:t>
            </w:r>
          </w:p>
        </w:tc>
      </w:tr>
      <w:tr w:rsidR="00F26BE3" w:rsidRPr="00155A4D" w14:paraId="42411E68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18" w:space="0" w:color="auto"/>
              <w:left w:val="single" w:sz="18" w:space="0" w:color="auto"/>
              <w:bottom w:val="single" w:sz="4" w:space="0" w:color="A5A5A5" w:themeColor="accent3"/>
            </w:tcBorders>
          </w:tcPr>
          <w:p w14:paraId="743ACED9" w14:textId="77777777" w:rsidR="00F26BE3" w:rsidRPr="00155A4D" w:rsidRDefault="00F26BE3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4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4" w:space="0" w:color="A5A5A5" w:themeColor="accent3"/>
            </w:tcBorders>
          </w:tcPr>
          <w:p w14:paraId="0F1E617B" w14:textId="42FE68AD" w:rsidR="00F26BE3" w:rsidRPr="00155A4D" w:rsidRDefault="00CC7DBD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4C1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4" w:space="0" w:color="A5A5A5" w:themeColor="accent3"/>
              <w:right w:val="single" w:sz="18" w:space="0" w:color="auto"/>
            </w:tcBorders>
          </w:tcPr>
          <w:p w14:paraId="1B8E6EE6" w14:textId="77777777" w:rsidR="00F26BE3" w:rsidRPr="00155A4D" w:rsidRDefault="00F26BE3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, 4, 11</w:t>
            </w:r>
          </w:p>
        </w:tc>
      </w:tr>
      <w:tr w:rsidR="00F26BE3" w:rsidRPr="00155A4D" w14:paraId="68CD0C50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5738661A" w14:textId="77777777" w:rsidR="00F26BE3" w:rsidRPr="00155A4D" w:rsidRDefault="00F26BE3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4</w:t>
            </w:r>
          </w:p>
        </w:tc>
        <w:tc>
          <w:tcPr>
            <w:tcW w:w="1654" w:type="dxa"/>
          </w:tcPr>
          <w:p w14:paraId="29B1E9FC" w14:textId="47EECF23" w:rsidR="00F26BE3" w:rsidRPr="00155A4D" w:rsidRDefault="00CC7DBD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4C2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296A29A9" w14:textId="77777777" w:rsidR="00F26BE3" w:rsidRPr="00155A4D" w:rsidRDefault="00F26BE3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3, 6, 9</w:t>
            </w:r>
          </w:p>
        </w:tc>
      </w:tr>
      <w:tr w:rsidR="00F26BE3" w:rsidRPr="00155A4D" w14:paraId="2BF3DF88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1D5E43B0" w14:textId="77777777" w:rsidR="00F26BE3" w:rsidRPr="00155A4D" w:rsidRDefault="00F26BE3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4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4577C9F" w14:textId="590BAA1B" w:rsidR="00F26BE3" w:rsidRPr="00155A4D" w:rsidRDefault="00CC7DBD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4C3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6B54B6C0" w14:textId="77777777" w:rsidR="00F26BE3" w:rsidRPr="00155A4D" w:rsidRDefault="00F26BE3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6, 7, 8</w:t>
            </w:r>
          </w:p>
        </w:tc>
      </w:tr>
      <w:tr w:rsidR="00F26BE3" w:rsidRPr="00155A4D" w14:paraId="7496F221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45D340F1" w14:textId="77777777" w:rsidR="00F26BE3" w:rsidRPr="00155A4D" w:rsidRDefault="00F26BE3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4</w:t>
            </w:r>
          </w:p>
        </w:tc>
        <w:tc>
          <w:tcPr>
            <w:tcW w:w="1654" w:type="dxa"/>
          </w:tcPr>
          <w:p w14:paraId="546F43E7" w14:textId="4DDD6964" w:rsidR="00F26BE3" w:rsidRPr="00155A4D" w:rsidRDefault="00CC7DBD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4C4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4B8CD367" w14:textId="77777777" w:rsidR="00F26BE3" w:rsidRPr="00155A4D" w:rsidRDefault="00F26BE3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4, 8, 9</w:t>
            </w:r>
          </w:p>
        </w:tc>
      </w:tr>
      <w:tr w:rsidR="00F26BE3" w:rsidRPr="00155A4D" w14:paraId="777474B1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18" w:space="0" w:color="auto"/>
            </w:tcBorders>
          </w:tcPr>
          <w:p w14:paraId="5DD3C26A" w14:textId="77777777" w:rsidR="00F26BE3" w:rsidRPr="00155A4D" w:rsidRDefault="00F26BE3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4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18" w:space="0" w:color="auto"/>
            </w:tcBorders>
          </w:tcPr>
          <w:p w14:paraId="1FD6420A" w14:textId="080B1E61" w:rsidR="00F26BE3" w:rsidRPr="00155A4D" w:rsidRDefault="00CC7DBD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4C5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18" w:space="0" w:color="auto"/>
              <w:right w:val="single" w:sz="18" w:space="0" w:color="auto"/>
            </w:tcBorders>
          </w:tcPr>
          <w:p w14:paraId="79B031D3" w14:textId="77777777" w:rsidR="00F26BE3" w:rsidRPr="00155A4D" w:rsidRDefault="00F26BE3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2, 10, 12</w:t>
            </w:r>
          </w:p>
        </w:tc>
      </w:tr>
      <w:tr w:rsidR="00CC7DBD" w:rsidRPr="00155A4D" w14:paraId="6E5B7920" w14:textId="77777777" w:rsidTr="000F5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18" w:space="0" w:color="auto"/>
              <w:left w:val="single" w:sz="18" w:space="0" w:color="auto"/>
            </w:tcBorders>
          </w:tcPr>
          <w:p w14:paraId="49ADB30B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8</w:t>
            </w:r>
          </w:p>
        </w:tc>
        <w:tc>
          <w:tcPr>
            <w:tcW w:w="1654" w:type="dxa"/>
            <w:tcBorders>
              <w:top w:val="single" w:sz="18" w:space="0" w:color="auto"/>
            </w:tcBorders>
          </w:tcPr>
          <w:p w14:paraId="27BA99DE" w14:textId="07836EB9" w:rsidR="00CC7DBD" w:rsidRPr="00155A4D" w:rsidRDefault="00CC7DBD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8C1</w:t>
            </w:r>
          </w:p>
        </w:tc>
        <w:tc>
          <w:tcPr>
            <w:tcW w:w="4678" w:type="dxa"/>
            <w:tcBorders>
              <w:top w:val="single" w:sz="18" w:space="0" w:color="auto"/>
              <w:right w:val="single" w:sz="18" w:space="0" w:color="auto"/>
            </w:tcBorders>
          </w:tcPr>
          <w:p w14:paraId="3CADB091" w14:textId="77777777" w:rsidR="00CC7DBD" w:rsidRPr="00155A4D" w:rsidRDefault="00CC7DBD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2, 5, 7, 9, 11, 13, 15</w:t>
            </w:r>
          </w:p>
        </w:tc>
      </w:tr>
      <w:tr w:rsidR="00CC7DBD" w:rsidRPr="00155A4D" w14:paraId="2AE98E29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4642A148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8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5322D4A" w14:textId="7B98AA79" w:rsidR="00CC7DBD" w:rsidRPr="00155A4D" w:rsidRDefault="00CC7DBD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8C2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71001319" w14:textId="77777777" w:rsidR="00CC7DBD" w:rsidRPr="00155A4D" w:rsidRDefault="00CC7DBD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, 3, 5, 8, 9, 12,14</w:t>
            </w:r>
          </w:p>
        </w:tc>
      </w:tr>
      <w:tr w:rsidR="00CC7DBD" w:rsidRPr="00155A4D" w14:paraId="1D99DAAF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5CFF79E8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8</w:t>
            </w:r>
          </w:p>
        </w:tc>
        <w:tc>
          <w:tcPr>
            <w:tcW w:w="1654" w:type="dxa"/>
          </w:tcPr>
          <w:p w14:paraId="4FF4B044" w14:textId="2960BAFE" w:rsidR="00CC7DBD" w:rsidRPr="00155A4D" w:rsidRDefault="00CC7DBD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8C3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791B0B9F" w14:textId="77777777" w:rsidR="00CC7DBD" w:rsidRPr="00155A4D" w:rsidRDefault="00CC7DBD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2, 3, 4, 7, 10, 11, 13</w:t>
            </w:r>
          </w:p>
        </w:tc>
      </w:tr>
      <w:tr w:rsidR="00CC7DBD" w:rsidRPr="00155A4D" w14:paraId="627A32C3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3267323C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8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BFEE64A" w14:textId="3570EEA7" w:rsidR="00CC7DBD" w:rsidRPr="00155A4D" w:rsidRDefault="00CC7DBD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8C4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3CD56B17" w14:textId="77777777" w:rsidR="00CC7DBD" w:rsidRPr="00155A4D" w:rsidRDefault="00CC7DBD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, 4, 6, 7, 13, 14, 15</w:t>
            </w:r>
          </w:p>
        </w:tc>
      </w:tr>
      <w:tr w:rsidR="00CC7DBD" w:rsidRPr="00155A4D" w14:paraId="7A27A8C9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  <w:bottom w:val="single" w:sz="18" w:space="0" w:color="auto"/>
            </w:tcBorders>
          </w:tcPr>
          <w:p w14:paraId="04FA41C7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8</w:t>
            </w:r>
          </w:p>
        </w:tc>
        <w:tc>
          <w:tcPr>
            <w:tcW w:w="1654" w:type="dxa"/>
            <w:tcBorders>
              <w:bottom w:val="single" w:sz="18" w:space="0" w:color="auto"/>
            </w:tcBorders>
          </w:tcPr>
          <w:p w14:paraId="0FBA2818" w14:textId="7A72F9B6" w:rsidR="00CC7DBD" w:rsidRPr="00155A4D" w:rsidRDefault="00CC7DBD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8C5</w:t>
            </w:r>
          </w:p>
        </w:tc>
        <w:tc>
          <w:tcPr>
            <w:tcW w:w="4678" w:type="dxa"/>
            <w:tcBorders>
              <w:bottom w:val="single" w:sz="18" w:space="0" w:color="auto"/>
              <w:right w:val="single" w:sz="18" w:space="0" w:color="auto"/>
            </w:tcBorders>
          </w:tcPr>
          <w:p w14:paraId="73A0C80E" w14:textId="77777777" w:rsidR="00CC7DBD" w:rsidRPr="00155A4D" w:rsidRDefault="00CC7DBD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3, 4, 7, 8, 10, 12, 15</w:t>
            </w:r>
          </w:p>
        </w:tc>
      </w:tr>
      <w:tr w:rsidR="00CC7DBD" w:rsidRPr="00155A4D" w14:paraId="0EA13258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18" w:space="0" w:color="auto"/>
              <w:left w:val="single" w:sz="18" w:space="0" w:color="auto"/>
              <w:bottom w:val="single" w:sz="4" w:space="0" w:color="A5A5A5" w:themeColor="accent3"/>
            </w:tcBorders>
          </w:tcPr>
          <w:p w14:paraId="5E830FD8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5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4" w:space="0" w:color="A5A5A5" w:themeColor="accent3"/>
            </w:tcBorders>
          </w:tcPr>
          <w:p w14:paraId="6503AFCD" w14:textId="587D7E53" w:rsidR="00CC7DBD" w:rsidRPr="00155A4D" w:rsidRDefault="00CC7DBD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1</w:t>
            </w:r>
            <w:r w:rsidR="00EA030F">
              <w:rPr>
                <w:rFonts w:ascii="Helvetica" w:hAnsi="Helvetica"/>
              </w:rPr>
              <w:t>5</w:t>
            </w:r>
            <w:r>
              <w:rPr>
                <w:rFonts w:ascii="Helvetica" w:hAnsi="Helvetica"/>
              </w:rPr>
              <w:t>C1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4" w:space="0" w:color="A5A5A5" w:themeColor="accent3"/>
              <w:right w:val="single" w:sz="18" w:space="0" w:color="auto"/>
            </w:tcBorders>
          </w:tcPr>
          <w:p w14:paraId="597C3F9C" w14:textId="77777777" w:rsidR="00CC7DBD" w:rsidRPr="00155A4D" w:rsidRDefault="00CC7DBD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2, 3, 4, 5, 6, 7, 8, 9, 10, 11, 12, 13, 14, 15</w:t>
            </w:r>
          </w:p>
        </w:tc>
      </w:tr>
      <w:tr w:rsidR="00CC7DBD" w:rsidRPr="00155A4D" w14:paraId="5146FC3A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5915184F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5</w:t>
            </w:r>
          </w:p>
        </w:tc>
        <w:tc>
          <w:tcPr>
            <w:tcW w:w="1654" w:type="dxa"/>
          </w:tcPr>
          <w:p w14:paraId="19526D56" w14:textId="4E2A9743" w:rsidR="00CC7DBD" w:rsidRPr="00155A4D" w:rsidRDefault="00CC7DBD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15C2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0A393F88" w14:textId="77777777" w:rsidR="00CC7DBD" w:rsidRPr="00155A4D" w:rsidRDefault="00CC7DBD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, 2, 4, 5, 6, 7, 8, 9, 10, 11, 12, 13, 14, 15</w:t>
            </w:r>
          </w:p>
        </w:tc>
      </w:tr>
      <w:tr w:rsidR="00CC7DBD" w:rsidRPr="00155A4D" w14:paraId="26B1679C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</w:tcPr>
          <w:p w14:paraId="2B472346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5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2104FA" w14:textId="10A99383" w:rsidR="00CC7DBD" w:rsidRPr="00155A4D" w:rsidRDefault="00CC7DBD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15C3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04C8CEC7" w14:textId="77777777" w:rsidR="00CC7DBD" w:rsidRPr="00155A4D" w:rsidRDefault="00CC7DBD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, 2, 3, 4, 5, 6, 8, 9, 10, 11, 12, 13, 14, 15</w:t>
            </w:r>
          </w:p>
        </w:tc>
      </w:tr>
      <w:tr w:rsidR="00CC7DBD" w:rsidRPr="00155A4D" w14:paraId="7D7449B3" w14:textId="77777777" w:rsidTr="00B7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left w:val="single" w:sz="18" w:space="0" w:color="auto"/>
            </w:tcBorders>
          </w:tcPr>
          <w:p w14:paraId="7EE091CD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5</w:t>
            </w:r>
          </w:p>
        </w:tc>
        <w:tc>
          <w:tcPr>
            <w:tcW w:w="1654" w:type="dxa"/>
          </w:tcPr>
          <w:p w14:paraId="08466647" w14:textId="4E9C71C1" w:rsidR="00CC7DBD" w:rsidRPr="00155A4D" w:rsidRDefault="00CC7DBD" w:rsidP="00B74E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15C4</w:t>
            </w:r>
          </w:p>
        </w:tc>
        <w:tc>
          <w:tcPr>
            <w:tcW w:w="4678" w:type="dxa"/>
            <w:tcBorders>
              <w:right w:val="single" w:sz="18" w:space="0" w:color="auto"/>
            </w:tcBorders>
          </w:tcPr>
          <w:p w14:paraId="0FCE6E90" w14:textId="77777777" w:rsidR="00CC7DBD" w:rsidRPr="00155A4D" w:rsidRDefault="00CC7DBD" w:rsidP="00B74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, 2, 3, 4, 5, 6, 7, 8, 10, 11, 12, 13, 14, 15</w:t>
            </w:r>
          </w:p>
        </w:tc>
      </w:tr>
      <w:tr w:rsidR="00CC7DBD" w:rsidRPr="00155A4D" w14:paraId="6B86140B" w14:textId="77777777" w:rsidTr="00B74ED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top w:val="single" w:sz="4" w:space="0" w:color="A5A5A5" w:themeColor="accent3"/>
              <w:left w:val="single" w:sz="18" w:space="0" w:color="auto"/>
              <w:bottom w:val="single" w:sz="18" w:space="0" w:color="auto"/>
            </w:tcBorders>
          </w:tcPr>
          <w:p w14:paraId="713C4B7D" w14:textId="77777777" w:rsidR="00CC7DBD" w:rsidRPr="00155A4D" w:rsidRDefault="00CC7DBD" w:rsidP="00B74ED7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5</w:t>
            </w:r>
          </w:p>
        </w:tc>
        <w:tc>
          <w:tcPr>
            <w:tcW w:w="1654" w:type="dxa"/>
            <w:tcBorders>
              <w:top w:val="single" w:sz="4" w:space="0" w:color="A5A5A5" w:themeColor="accent3"/>
              <w:bottom w:val="single" w:sz="18" w:space="0" w:color="auto"/>
            </w:tcBorders>
          </w:tcPr>
          <w:p w14:paraId="3128F72B" w14:textId="46499E11" w:rsidR="00CC7DBD" w:rsidRPr="00155A4D" w:rsidRDefault="00CC7DBD" w:rsidP="00B74E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15C5</w:t>
            </w:r>
          </w:p>
        </w:tc>
        <w:tc>
          <w:tcPr>
            <w:tcW w:w="4678" w:type="dxa"/>
            <w:tcBorders>
              <w:top w:val="single" w:sz="4" w:space="0" w:color="A5A5A5" w:themeColor="accent3"/>
              <w:bottom w:val="single" w:sz="18" w:space="0" w:color="auto"/>
              <w:right w:val="single" w:sz="18" w:space="0" w:color="auto"/>
            </w:tcBorders>
          </w:tcPr>
          <w:p w14:paraId="0B9EF0BC" w14:textId="77777777" w:rsidR="00CC7DBD" w:rsidRPr="00155A4D" w:rsidRDefault="00CC7DBD" w:rsidP="00B74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55A4D">
              <w:rPr>
                <w:rFonts w:ascii="Helvetica" w:hAnsi="Helvetica"/>
              </w:rPr>
              <w:t>1, 2, 3, 4, 5, 6, 7, 8, 9, 10, 11, 12, 14, 15</w:t>
            </w:r>
          </w:p>
        </w:tc>
      </w:tr>
    </w:tbl>
    <w:p w14:paraId="61D787A4" w14:textId="2DBDCC2D" w:rsidR="00F26BE3" w:rsidRPr="000556EF" w:rsidRDefault="00F26BE3" w:rsidP="00F26BE3">
      <w:pPr>
        <w:spacing w:line="360" w:lineRule="auto"/>
        <w:jc w:val="both"/>
        <w:rPr>
          <w:rFonts w:ascii="Helvetica" w:hAnsi="Helvetica"/>
        </w:rPr>
      </w:pPr>
      <w:r w:rsidRPr="00101722">
        <w:rPr>
          <w:rFonts w:ascii="Helvetica" w:hAnsi="Helvetica"/>
          <w:b/>
          <w:bCs/>
        </w:rPr>
        <w:t>Table S1:</w:t>
      </w:r>
      <w:r>
        <w:rPr>
          <w:rFonts w:ascii="Helvetica" w:hAnsi="Helvetica"/>
        </w:rPr>
        <w:t xml:space="preserve"> Using a random </w:t>
      </w:r>
      <w:r w:rsidR="00B74ED7">
        <w:rPr>
          <w:rFonts w:ascii="Helvetica" w:hAnsi="Helvetica"/>
        </w:rPr>
        <w:t xml:space="preserve">sampling experimental design </w:t>
      </w:r>
      <w:r>
        <w:rPr>
          <w:rFonts w:ascii="Helvetica" w:hAnsi="Helvetica"/>
        </w:rPr>
        <w:t xml:space="preserve">(see </w:t>
      </w: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Bell&lt;/Author&gt;&lt;Year&gt;2009&lt;/Year&gt;&lt;RecNum&gt;30&lt;/RecNum&gt;&lt;DisplayText&gt;[26]&lt;/DisplayText&gt;&lt;record&gt;&lt;rec-number&gt;30&lt;/rec-number&gt;&lt;foreign-keys&gt;&lt;key app="EN" db-id="zd9swx9eqr0azpete96vfzvuftwr2ztdtfr0" timestamp="1646742619"&gt;30&lt;/key&gt;&lt;/foreign-keys&gt;&lt;ref-type name="Journal Article"&gt;17&lt;/ref-type&gt;&lt;contributors&gt;&lt;authors&gt;&lt;author&gt;Bell, T.&lt;/author&gt;&lt;author&gt;Lilley, A. K.&lt;/author&gt;&lt;author&gt;Hector, A.&lt;/author&gt;&lt;author&gt;Schmid, B.&lt;/author&gt;&lt;author&gt;King, L.&lt;/author&gt;&lt;author&gt;Newman, J. A.&lt;/author&gt;&lt;/authors&gt;&lt;/contributors&gt;&lt;auth-address&gt;Univ Oxford, Dept Zool, Oxford OX1 3PS, England&amp;#xD;Kings Coll London, Pharmaceut Sci Res Div, London SE1 9NH, England&amp;#xD;Univ Zurich, Inst Environm Sci, CH-8057 Zurich, Switzerland&amp;#xD;Univ Guelph, Sch Environm Sci, Guelph, ON N1G 2W1, Canada&lt;/auth-address&gt;&lt;titles&gt;&lt;title&gt;A Linear Model Method for Biodiversity-Ecosystem Functioning Experiments&lt;/title&gt;&lt;secondary-title&gt;American Naturalist&lt;/secondary-title&gt;&lt;alt-title&gt;Am Nat&lt;/alt-title&gt;&lt;/titles&gt;&lt;periodical&gt;&lt;full-title&gt;American Naturalist&lt;/full-title&gt;&lt;abbr-1&gt;Am Nat&lt;/abbr-1&gt;&lt;/periodical&gt;&lt;alt-periodical&gt;&lt;full-title&gt;American Naturalist&lt;/full-title&gt;&lt;abbr-1&gt;Am Nat&lt;/abbr-1&gt;&lt;/alt-periodical&gt;&lt;pages&gt;836-849&lt;/pages&gt;&lt;volume&gt;174&lt;/volume&gt;&lt;number&gt;6&lt;/number&gt;&lt;keywords&gt;&lt;keyword&gt;random partitions design&lt;/keyword&gt;&lt;keyword&gt;biodiversity&lt;/keyword&gt;&lt;keyword&gt;ecosystem functioning&lt;/keyword&gt;&lt;keyword&gt;linear model&lt;/keyword&gt;&lt;keyword&gt;group diversity&lt;/keyword&gt;&lt;keyword&gt;price equation&lt;/keyword&gt;&lt;keyword&gt;complementarity&lt;/keyword&gt;&lt;keyword&gt;productivity&lt;/keyword&gt;&lt;keyword&gt;invasibility&lt;/keyword&gt;&lt;keyword&gt;stability&lt;/keyword&gt;&lt;keyword&gt;selection&lt;/keyword&gt;&lt;/keywords&gt;&lt;dates&gt;&lt;year&gt;2009&lt;/year&gt;&lt;pub-dates&gt;&lt;date&gt;Dec&lt;/date&gt;&lt;/pub-dates&gt;&lt;/dates&gt;&lt;isbn&gt;0003-0147&lt;/isbn&gt;&lt;accession-num&gt;WOS:000271425900010&lt;/accession-num&gt;&lt;urls&gt;&lt;related-urls&gt;&lt;url&gt;&amp;lt;Go to ISI&amp;gt;://WOS:000271425900010&lt;/url&gt;&lt;/related-urls&gt;&lt;/urls&gt;&lt;electronic-resource-num&gt;10.1086/647931&lt;/electronic-resource-num&gt;&lt;language&gt;English&lt;/language&gt;&lt;/record&gt;&lt;/Cite&gt;&lt;/EndNote&gt;</w:instrText>
      </w:r>
      <w:r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[26]</w:t>
      </w:r>
      <w:r>
        <w:rPr>
          <w:rFonts w:ascii="Helvetica" w:hAnsi="Helvetica"/>
        </w:rPr>
        <w:fldChar w:fldCharType="end"/>
      </w:r>
      <w:r>
        <w:rPr>
          <w:rFonts w:ascii="Helvetica" w:hAnsi="Helvetica"/>
        </w:rPr>
        <w:t>), w</w:t>
      </w:r>
      <w:r w:rsidRPr="003E3A50">
        <w:rPr>
          <w:rFonts w:ascii="Helvetica" w:hAnsi="Helvetica"/>
        </w:rPr>
        <w:t xml:space="preserve">e tested whether the growth of our focal </w:t>
      </w:r>
      <w:r w:rsidRPr="00D238F1">
        <w:rPr>
          <w:rFonts w:ascii="Helvetica" w:hAnsi="Helvetica"/>
          <w:i/>
          <w:iCs/>
        </w:rPr>
        <w:t>P. fluorescens</w:t>
      </w:r>
      <w:r w:rsidRPr="003E3A50">
        <w:rPr>
          <w:rFonts w:ascii="Helvetica" w:hAnsi="Helvetica"/>
        </w:rPr>
        <w:t xml:space="preserve"> producer and non-produc</w:t>
      </w:r>
      <w:r>
        <w:rPr>
          <w:rFonts w:ascii="Helvetica" w:hAnsi="Helvetica"/>
        </w:rPr>
        <w:t>er</w:t>
      </w:r>
      <w:r w:rsidRPr="003E3A50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was </w:t>
      </w:r>
      <w:r w:rsidRPr="003E3A50">
        <w:rPr>
          <w:rFonts w:ascii="Helvetica" w:hAnsi="Helvetica"/>
        </w:rPr>
        <w:t xml:space="preserve">affected by the richness of the background community. </w:t>
      </w:r>
      <w:r>
        <w:rPr>
          <w:rFonts w:ascii="Helvetica" w:hAnsi="Helvetica"/>
        </w:rPr>
        <w:t>F</w:t>
      </w:r>
      <w:r w:rsidRPr="003E3A50">
        <w:rPr>
          <w:rFonts w:ascii="Helvetica" w:hAnsi="Helvetica"/>
        </w:rPr>
        <w:t>our levels of community richness: 2, 4 ,8, and 15</w:t>
      </w:r>
      <w:r>
        <w:rPr>
          <w:rFonts w:ascii="Helvetica" w:hAnsi="Helvetica"/>
        </w:rPr>
        <w:t xml:space="preserve"> was tested. </w:t>
      </w:r>
      <w:r w:rsidRPr="003E3A50">
        <w:rPr>
          <w:rFonts w:ascii="Helvetica" w:hAnsi="Helvetica"/>
        </w:rPr>
        <w:t xml:space="preserve">Each richness level includes the addition of </w:t>
      </w:r>
      <w:r w:rsidRPr="00D238F1">
        <w:rPr>
          <w:rFonts w:ascii="Helvetica" w:hAnsi="Helvetica"/>
          <w:i/>
          <w:iCs/>
        </w:rPr>
        <w:t>P. fluorescens</w:t>
      </w:r>
      <w:r w:rsidRPr="003E3A50">
        <w:rPr>
          <w:rFonts w:ascii="Helvetica" w:hAnsi="Helvetica"/>
        </w:rPr>
        <w:t xml:space="preserve">, </w:t>
      </w:r>
      <w:r w:rsidRPr="0092343A">
        <w:rPr>
          <w:rFonts w:ascii="Helvetica" w:hAnsi="Helvetica"/>
        </w:rPr>
        <w:t xml:space="preserve">for example, a community richness of 4 represents </w:t>
      </w:r>
      <w:r w:rsidRPr="00D238F1">
        <w:rPr>
          <w:rFonts w:ascii="Helvetica" w:hAnsi="Helvetica"/>
          <w:i/>
          <w:iCs/>
        </w:rPr>
        <w:t>P. fluorescens</w:t>
      </w:r>
      <w:r w:rsidRPr="0092343A">
        <w:rPr>
          <w:rFonts w:ascii="Helvetica" w:hAnsi="Helvetica"/>
        </w:rPr>
        <w:t xml:space="preserve"> plus 3 other species. Each richness level was represented by 5 </w:t>
      </w:r>
      <w:r>
        <w:rPr>
          <w:rFonts w:ascii="Helvetica" w:hAnsi="Helvetica"/>
        </w:rPr>
        <w:t>random</w:t>
      </w:r>
      <w:r w:rsidRPr="0092343A">
        <w:rPr>
          <w:rFonts w:ascii="Helvetica" w:hAnsi="Helvetica"/>
        </w:rPr>
        <w:t xml:space="preserve"> combinations of the 15 bacterial isolates, except when richness was equal to two; when equal to two, all 15 background isolates were grown with </w:t>
      </w:r>
      <w:r w:rsidRPr="00F26BE3">
        <w:rPr>
          <w:rFonts w:ascii="Helvetica" w:hAnsi="Helvetica"/>
          <w:i/>
          <w:iCs/>
        </w:rPr>
        <w:t>P. fluorescens</w:t>
      </w:r>
      <w:r w:rsidRPr="0092343A">
        <w:rPr>
          <w:rFonts w:ascii="Helvetica" w:hAnsi="Helvetica"/>
        </w:rPr>
        <w:t xml:space="preserve">. </w:t>
      </w:r>
      <w:r>
        <w:rPr>
          <w:rFonts w:ascii="Helvetica" w:hAnsi="Helvetica"/>
        </w:rPr>
        <w:t>Each community was replicated five times</w:t>
      </w:r>
      <w:r w:rsidR="00B74ED7">
        <w:rPr>
          <w:rFonts w:ascii="Helvetica" w:hAnsi="Helvetica"/>
        </w:rPr>
        <w:t xml:space="preserve"> for both single and mixed genotype conditions. </w:t>
      </w:r>
    </w:p>
    <w:p w14:paraId="5465693D" w14:textId="3B3375A8" w:rsidR="006D6475" w:rsidRDefault="006D6475">
      <w:pPr>
        <w:rPr>
          <w:rFonts w:ascii="Helvetica" w:hAnsi="Helvetica"/>
        </w:rPr>
      </w:pPr>
    </w:p>
    <w:p w14:paraId="40357896" w14:textId="20E7557C" w:rsidR="00EA030F" w:rsidRDefault="00EA030F">
      <w:pPr>
        <w:rPr>
          <w:rFonts w:ascii="Helvetica" w:hAnsi="Helvetica"/>
        </w:rPr>
      </w:pPr>
    </w:p>
    <w:p w14:paraId="65C7318A" w14:textId="25C45D84" w:rsidR="00EA030F" w:rsidRDefault="00EA030F">
      <w:pPr>
        <w:rPr>
          <w:rFonts w:ascii="Helvetica" w:hAnsi="Helvetica"/>
        </w:rPr>
      </w:pPr>
    </w:p>
    <w:p w14:paraId="79445762" w14:textId="4DD940EA" w:rsidR="00EA030F" w:rsidRDefault="00EA030F">
      <w:pPr>
        <w:rPr>
          <w:rFonts w:ascii="Helvetica" w:hAnsi="Helvetica"/>
        </w:rPr>
      </w:pPr>
    </w:p>
    <w:p w14:paraId="229C23A8" w14:textId="5B10A4EB" w:rsidR="00EA030F" w:rsidRDefault="00EA030F">
      <w:pPr>
        <w:rPr>
          <w:rFonts w:ascii="Helvetica" w:hAnsi="Helvetica"/>
        </w:rPr>
      </w:pPr>
    </w:p>
    <w:p w14:paraId="6583C1F2" w14:textId="77777777" w:rsidR="00EA030F" w:rsidRDefault="00EA030F" w:rsidP="00EA030F"/>
    <w:p w14:paraId="3F4D2F24" w14:textId="77777777" w:rsidR="00EA030F" w:rsidRDefault="00EA030F" w:rsidP="00EA030F"/>
    <w:p w14:paraId="6329BA62" w14:textId="77777777" w:rsidR="00EA030F" w:rsidRDefault="00EA030F" w:rsidP="00EA030F"/>
    <w:p w14:paraId="7B896436" w14:textId="77777777" w:rsidR="00EA030F" w:rsidRDefault="00EA030F" w:rsidP="00EA030F"/>
    <w:p w14:paraId="19A8EF02" w14:textId="77777777" w:rsidR="00EA030F" w:rsidRDefault="00EA030F" w:rsidP="00EA030F"/>
    <w:p w14:paraId="0AE46F13" w14:textId="77777777" w:rsidR="00EA030F" w:rsidRDefault="00EA030F" w:rsidP="00EA030F"/>
    <w:p w14:paraId="45FF2512" w14:textId="77777777" w:rsidR="00EA030F" w:rsidRDefault="00EA030F" w:rsidP="00EA030F"/>
    <w:p w14:paraId="2E42377F" w14:textId="77777777" w:rsidR="00EA030F" w:rsidRDefault="00EA030F" w:rsidP="00EA030F"/>
    <w:p w14:paraId="6CE809F5" w14:textId="77777777" w:rsidR="00EA030F" w:rsidRDefault="00EA030F" w:rsidP="00EA030F"/>
    <w:p w14:paraId="6419DAE6" w14:textId="77777777" w:rsidR="00EA030F" w:rsidRDefault="00EA030F" w:rsidP="00EA030F"/>
    <w:p w14:paraId="55DE27DF" w14:textId="77777777" w:rsidR="00EA030F" w:rsidRDefault="00EA030F" w:rsidP="00EA030F"/>
    <w:p w14:paraId="60CD2A0C" w14:textId="77777777" w:rsidR="00EA030F" w:rsidRDefault="00EA030F" w:rsidP="00EA030F"/>
    <w:p w14:paraId="6C05D3FB" w14:textId="77777777" w:rsidR="00EA030F" w:rsidRDefault="00EA030F" w:rsidP="00EA030F"/>
    <w:p w14:paraId="07495C9E" w14:textId="77777777" w:rsidR="00EA030F" w:rsidRDefault="00EA030F" w:rsidP="00EA030F"/>
    <w:p w14:paraId="655B05D4" w14:textId="77777777" w:rsidR="00EA030F" w:rsidRDefault="00EA030F" w:rsidP="00EA030F"/>
    <w:p w14:paraId="1C3B5384" w14:textId="77777777" w:rsidR="00EA030F" w:rsidRDefault="00EA030F" w:rsidP="00EA030F"/>
    <w:p w14:paraId="303FF702" w14:textId="77777777" w:rsidR="00EA030F" w:rsidRDefault="00EA030F" w:rsidP="00EA030F"/>
    <w:p w14:paraId="44D123FD" w14:textId="77777777" w:rsidR="00EA030F" w:rsidRDefault="00EA030F" w:rsidP="00EA030F"/>
    <w:p w14:paraId="124461AA" w14:textId="77777777" w:rsidR="00EA030F" w:rsidRDefault="00EA030F" w:rsidP="00EA030F"/>
    <w:p w14:paraId="580E6D84" w14:textId="77777777" w:rsidR="00EA030F" w:rsidRDefault="00EA030F" w:rsidP="00EA030F"/>
    <w:p w14:paraId="6B704724" w14:textId="77777777" w:rsidR="00EA030F" w:rsidRDefault="00EA030F" w:rsidP="00EA030F"/>
    <w:p w14:paraId="5F3E069E" w14:textId="77777777" w:rsidR="00EA030F" w:rsidRDefault="00EA030F" w:rsidP="00EA030F"/>
    <w:p w14:paraId="6F2C9AD7" w14:textId="77777777" w:rsidR="00EA030F" w:rsidRDefault="00EA030F" w:rsidP="00EA030F"/>
    <w:p w14:paraId="4AA1B7A8" w14:textId="77777777" w:rsidR="00EA030F" w:rsidRDefault="00EA030F" w:rsidP="00EA030F"/>
    <w:p w14:paraId="220D4429" w14:textId="77777777" w:rsidR="00EA030F" w:rsidRDefault="00EA030F" w:rsidP="00EA030F"/>
    <w:p w14:paraId="04989C89" w14:textId="77777777" w:rsidR="00EA030F" w:rsidRDefault="00EA030F" w:rsidP="00EA030F"/>
    <w:p w14:paraId="1050A8E8" w14:textId="77777777" w:rsidR="00EA030F" w:rsidRDefault="00EA030F" w:rsidP="00EA030F"/>
    <w:p w14:paraId="3B25FEDF" w14:textId="77777777" w:rsidR="00EA030F" w:rsidRDefault="00EA030F" w:rsidP="00EA030F"/>
    <w:p w14:paraId="591562D4" w14:textId="77777777" w:rsidR="00EA030F" w:rsidRDefault="00EA030F" w:rsidP="00EA030F"/>
    <w:p w14:paraId="7622B6E3" w14:textId="77777777" w:rsidR="00EA030F" w:rsidRDefault="00EA030F" w:rsidP="00EA030F"/>
    <w:p w14:paraId="204F7902" w14:textId="77777777" w:rsidR="00EA030F" w:rsidRDefault="00EA030F" w:rsidP="00EA030F"/>
    <w:p w14:paraId="298BE4E2" w14:textId="22807ACA" w:rsidR="00EA030F" w:rsidRPr="00703305" w:rsidRDefault="00EA030F" w:rsidP="00703305">
      <w:pPr>
        <w:spacing w:line="360" w:lineRule="auto"/>
        <w:rPr>
          <w:rFonts w:asciiTheme="minorHAnsi" w:hAnsiTheme="minorHAnsi"/>
          <w:b/>
          <w:bCs/>
          <w:color w:val="44546A" w:themeColor="text2"/>
          <w:lang w:val="en-US"/>
        </w:rPr>
      </w:pPr>
      <w:r w:rsidRPr="00101722">
        <w:rPr>
          <w:rFonts w:ascii="Helvetica" w:hAnsi="Helvetica"/>
          <w:b/>
          <w:bCs/>
        </w:rPr>
        <w:lastRenderedPageBreak/>
        <w:t>Table S2:</w:t>
      </w:r>
      <w:r w:rsidRPr="00222EB2">
        <w:rPr>
          <w:rFonts w:ascii="Helvetica" w:hAnsi="Helvetica"/>
        </w:rPr>
        <w:t xml:space="preserve"> </w:t>
      </w:r>
      <w:r w:rsidR="00222EB2">
        <w:rPr>
          <w:rFonts w:ascii="Helvetica" w:hAnsi="Helvetica"/>
        </w:rPr>
        <w:t>ANOVA summary table for linear models</w:t>
      </w:r>
      <w:r w:rsidR="00222EB2" w:rsidRPr="00222EB2">
        <w:rPr>
          <w:rFonts w:ascii="Helvetica" w:hAnsi="Helvetica"/>
        </w:rPr>
        <w:t xml:space="preserve"> partitioning the variance between species ID and community richness in explaining siderophore producer final cell densities</w:t>
      </w:r>
      <w:r w:rsidR="00222EB2">
        <w:rPr>
          <w:rFonts w:ascii="Helvetica" w:hAnsi="Helvetica"/>
        </w:rPr>
        <w:t xml:space="preserve">. </w:t>
      </w:r>
      <w:r w:rsidR="00703305" w:rsidRPr="00703305">
        <w:rPr>
          <w:rFonts w:ascii="Helvetica" w:hAnsi="Helvetica"/>
        </w:rPr>
        <w:t xml:space="preserve">Values were generated in R using the tab_model function (sjPlot package). </w:t>
      </w:r>
    </w:p>
    <w:p w14:paraId="6997CF96" w14:textId="617EC9F7" w:rsidR="00EA030F" w:rsidRDefault="00EA030F" w:rsidP="00EA030F"/>
    <w:p w14:paraId="0003A24F" w14:textId="6E031A66" w:rsidR="00EA030F" w:rsidRDefault="00413CA4" w:rsidP="00EA030F">
      <w:r>
        <w:rPr>
          <w:noProof/>
        </w:rPr>
        <w:drawing>
          <wp:inline distT="0" distB="0" distL="0" distR="0" wp14:anchorId="08189F2A" wp14:editId="33814235">
            <wp:extent cx="5731510" cy="7237095"/>
            <wp:effectExtent l="0" t="0" r="0" b="1905"/>
            <wp:docPr id="3" name="Picture 3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3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66AFF" w14:textId="041B11AA" w:rsidR="00EA030F" w:rsidRDefault="00EA030F" w:rsidP="00EA030F"/>
    <w:p w14:paraId="4D3CA404" w14:textId="18029F55" w:rsidR="00EA030F" w:rsidRPr="00413CA4" w:rsidRDefault="00222EB2" w:rsidP="00413CA4">
      <w:pPr>
        <w:spacing w:line="360" w:lineRule="auto"/>
        <w:jc w:val="both"/>
        <w:rPr>
          <w:rFonts w:ascii="Helvetica" w:hAnsi="Helvetica"/>
        </w:rPr>
      </w:pPr>
      <w:r w:rsidRPr="00101722">
        <w:rPr>
          <w:rFonts w:ascii="Helvetica" w:hAnsi="Helvetica"/>
          <w:b/>
          <w:bCs/>
        </w:rPr>
        <w:lastRenderedPageBreak/>
        <w:t>Table S3:</w:t>
      </w:r>
      <w:r w:rsidRPr="00222EB2">
        <w:rPr>
          <w:rFonts w:ascii="Helvetica" w:hAnsi="Helvetica"/>
        </w:rPr>
        <w:t xml:space="preserve"> </w:t>
      </w:r>
      <w:r>
        <w:rPr>
          <w:rFonts w:ascii="Helvetica" w:hAnsi="Helvetica"/>
        </w:rPr>
        <w:t>ANOVA summary table for linear models</w:t>
      </w:r>
      <w:r w:rsidRPr="00222EB2">
        <w:rPr>
          <w:rFonts w:ascii="Helvetica" w:hAnsi="Helvetica"/>
        </w:rPr>
        <w:t xml:space="preserve"> partitioning the variance between species ID and community richness in explaining siderophore </w:t>
      </w:r>
      <w:r>
        <w:rPr>
          <w:rFonts w:ascii="Helvetica" w:hAnsi="Helvetica"/>
        </w:rPr>
        <w:t>non-</w:t>
      </w:r>
      <w:r w:rsidRPr="00222EB2">
        <w:rPr>
          <w:rFonts w:ascii="Helvetica" w:hAnsi="Helvetica"/>
        </w:rPr>
        <w:t>producer final cell densities</w:t>
      </w:r>
      <w:r>
        <w:rPr>
          <w:rFonts w:ascii="Helvetica" w:hAnsi="Helvetica"/>
        </w:rPr>
        <w:t xml:space="preserve">. </w:t>
      </w:r>
      <w:r w:rsidR="00703305" w:rsidRPr="00703305">
        <w:rPr>
          <w:rFonts w:ascii="Helvetica" w:hAnsi="Helvetica"/>
        </w:rPr>
        <w:t>Values were generated in R using the tab_model function (sjPlot package).</w:t>
      </w:r>
    </w:p>
    <w:p w14:paraId="2A6D1D8C" w14:textId="00D5C732" w:rsidR="00EA030F" w:rsidRDefault="00EA030F" w:rsidP="00EA030F"/>
    <w:p w14:paraId="2893B0C0" w14:textId="7B77A9BB" w:rsidR="00EA030F" w:rsidRDefault="00413CA4">
      <w:pPr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38B76BE3" wp14:editId="3DA2952A">
            <wp:extent cx="5731510" cy="7131050"/>
            <wp:effectExtent l="0" t="0" r="0" b="6350"/>
            <wp:docPr id="4" name="Picture 4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3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FC96E" w14:textId="77777777" w:rsidR="007E6E4F" w:rsidRDefault="007E6E4F">
      <w:pPr>
        <w:rPr>
          <w:rFonts w:ascii="Helvetica" w:hAnsi="Helvetica"/>
        </w:rPr>
      </w:pPr>
    </w:p>
    <w:p w14:paraId="6FC5951B" w14:textId="77777777" w:rsidR="007E6E4F" w:rsidRDefault="007E6E4F">
      <w:pPr>
        <w:rPr>
          <w:rFonts w:ascii="Helvetica" w:hAnsi="Helvetica"/>
        </w:rPr>
      </w:pPr>
    </w:p>
    <w:p w14:paraId="689EC90A" w14:textId="77777777" w:rsidR="007E6E4F" w:rsidRDefault="007E6E4F">
      <w:pPr>
        <w:rPr>
          <w:rFonts w:ascii="Helvetica" w:hAnsi="Helvetica"/>
        </w:rPr>
      </w:pPr>
    </w:p>
    <w:p w14:paraId="1F580631" w14:textId="73D5286F" w:rsidR="007E6E4F" w:rsidRPr="00413CA4" w:rsidRDefault="007E6E4F" w:rsidP="007E6E4F">
      <w:pPr>
        <w:spacing w:line="360" w:lineRule="auto"/>
        <w:jc w:val="both"/>
        <w:rPr>
          <w:rFonts w:ascii="Helvetica" w:hAnsi="Helvetica"/>
        </w:rPr>
      </w:pPr>
      <w:r w:rsidRPr="00101722">
        <w:rPr>
          <w:rFonts w:ascii="Helvetica" w:hAnsi="Helvetica"/>
          <w:b/>
          <w:bCs/>
        </w:rPr>
        <w:lastRenderedPageBreak/>
        <w:t>Table S</w:t>
      </w:r>
      <w:r>
        <w:rPr>
          <w:rFonts w:ascii="Helvetica" w:hAnsi="Helvetica"/>
          <w:b/>
          <w:bCs/>
        </w:rPr>
        <w:t>4</w:t>
      </w:r>
      <w:r w:rsidRPr="00222EB2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Tukey post-hoc test </w:t>
      </w:r>
      <w:r w:rsidR="0038051F" w:rsidRPr="0038051F">
        <w:rPr>
          <w:rFonts w:ascii="Helvetica" w:hAnsi="Helvetica"/>
          <w:i/>
          <w:iCs/>
        </w:rPr>
        <w:t>p</w:t>
      </w:r>
      <w:r w:rsidR="0038051F">
        <w:rPr>
          <w:rFonts w:ascii="Helvetica" w:hAnsi="Helvetica"/>
        </w:rPr>
        <w:t>-values</w:t>
      </w:r>
      <w:r>
        <w:rPr>
          <w:rFonts w:ascii="Helvetica" w:hAnsi="Helvetica"/>
        </w:rPr>
        <w:t xml:space="preserve"> for linear model</w:t>
      </w:r>
      <w:r w:rsidRPr="00222EB2">
        <w:rPr>
          <w:rFonts w:ascii="Helvetica" w:hAnsi="Helvetica"/>
        </w:rPr>
        <w:t xml:space="preserve"> </w:t>
      </w:r>
      <w:r>
        <w:rPr>
          <w:rFonts w:ascii="Helvetica" w:hAnsi="Helvetica"/>
        </w:rPr>
        <w:t>testing</w:t>
      </w:r>
      <w:r w:rsidRPr="00222EB2">
        <w:rPr>
          <w:rFonts w:ascii="Helvetica" w:hAnsi="Helvetica"/>
        </w:rPr>
        <w:t xml:space="preserve"> the </w:t>
      </w:r>
      <w:r>
        <w:rPr>
          <w:rFonts w:ascii="Helvetica" w:hAnsi="Helvetica"/>
        </w:rPr>
        <w:t xml:space="preserve">effect of </w:t>
      </w:r>
      <w:r w:rsidRPr="00222EB2">
        <w:rPr>
          <w:rFonts w:ascii="Helvetica" w:hAnsi="Helvetica"/>
        </w:rPr>
        <w:t xml:space="preserve">community richness </w:t>
      </w:r>
      <w:r>
        <w:rPr>
          <w:rFonts w:ascii="Helvetica" w:hAnsi="Helvetica"/>
        </w:rPr>
        <w:t xml:space="preserve">on producer and non-producer genotypes, grown under single genotype conditions. </w:t>
      </w:r>
    </w:p>
    <w:p w14:paraId="3B6D9D67" w14:textId="77777777" w:rsidR="007E6E4F" w:rsidRDefault="007E6E4F">
      <w:pPr>
        <w:rPr>
          <w:rFonts w:ascii="Helvetica" w:hAnsi="Helvetica"/>
        </w:rPr>
      </w:pPr>
    </w:p>
    <w:tbl>
      <w:tblPr>
        <w:tblW w:w="7240" w:type="dxa"/>
        <w:tblLook w:val="04A0" w:firstRow="1" w:lastRow="0" w:firstColumn="1" w:lastColumn="0" w:noHBand="0" w:noVBand="1"/>
      </w:tblPr>
      <w:tblGrid>
        <w:gridCol w:w="6180"/>
        <w:gridCol w:w="1060"/>
      </w:tblGrid>
      <w:tr w:rsidR="0038051F" w:rsidRPr="0038051F" w14:paraId="19F286E6" w14:textId="77777777" w:rsidTr="000F5983">
        <w:trPr>
          <w:trHeight w:val="537"/>
        </w:trPr>
        <w:tc>
          <w:tcPr>
            <w:tcW w:w="61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E688" w14:textId="77777777" w:rsidR="0038051F" w:rsidRPr="000F5983" w:rsidRDefault="0038051F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F5983"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EEB5" w14:textId="77777777" w:rsidR="0038051F" w:rsidRPr="0038051F" w:rsidRDefault="0038051F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F5983"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  <w:t>p.value</w:t>
            </w:r>
          </w:p>
        </w:tc>
      </w:tr>
      <w:tr w:rsidR="0038051F" w:rsidRPr="0038051F" w14:paraId="5B1598A1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E3AD" w14:textId="77777777" w:rsidR="0038051F" w:rsidRPr="0038051F" w:rsidRDefault="0038051F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(richness2 Non-producer) - (richness4 Non-produc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0736" w14:textId="77777777" w:rsidR="0038051F" w:rsidRPr="0038051F" w:rsidRDefault="0038051F">
            <w:pPr>
              <w:jc w:val="right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030801</w:t>
            </w:r>
          </w:p>
        </w:tc>
      </w:tr>
      <w:tr w:rsidR="0038051F" w:rsidRPr="0038051F" w14:paraId="4F58DE20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358C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2 Non-producer) - (richness8 Non-produc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2CA0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860812</w:t>
            </w:r>
          </w:p>
        </w:tc>
      </w:tr>
      <w:tr w:rsidR="0038051F" w:rsidRPr="0038051F" w14:paraId="314E79C0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4FF6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2 Non-producer) - (richness15 Non-produc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5E25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464574</w:t>
            </w:r>
          </w:p>
        </w:tc>
      </w:tr>
      <w:tr w:rsidR="0038051F" w:rsidRPr="0038051F" w14:paraId="521CE48F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7918" w14:textId="77777777" w:rsidR="0038051F" w:rsidRPr="0038051F" w:rsidRDefault="0038051F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(richness2 Non-producer) - richness2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45FE" w14:textId="77777777" w:rsidR="0038051F" w:rsidRPr="0038051F" w:rsidRDefault="0038051F">
            <w:pPr>
              <w:jc w:val="right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2.83E-06</w:t>
            </w:r>
          </w:p>
        </w:tc>
      </w:tr>
      <w:tr w:rsidR="0038051F" w:rsidRPr="0038051F" w14:paraId="09197E23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2023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2 Non-producer) - richness4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9E8D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531098</w:t>
            </w:r>
          </w:p>
        </w:tc>
      </w:tr>
      <w:tr w:rsidR="0038051F" w:rsidRPr="0038051F" w14:paraId="05A0997B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C262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2 Non-producer) - richness8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EFE3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10555</w:t>
            </w:r>
          </w:p>
        </w:tc>
      </w:tr>
      <w:tr w:rsidR="0038051F" w:rsidRPr="0038051F" w14:paraId="2F5401B8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B821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2 Non-producer) - richness15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FE3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99999</w:t>
            </w:r>
          </w:p>
        </w:tc>
      </w:tr>
      <w:tr w:rsidR="0038051F" w:rsidRPr="0038051F" w14:paraId="2D9F57F3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C9E8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4 Non-producer) - (richness8 Non-produc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AFDB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747222</w:t>
            </w:r>
          </w:p>
        </w:tc>
      </w:tr>
      <w:tr w:rsidR="0038051F" w:rsidRPr="0038051F" w14:paraId="3DC1F8BC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D4A0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4 Non-producer) - (richness15 Non-produc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E5AD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61599</w:t>
            </w:r>
          </w:p>
        </w:tc>
      </w:tr>
      <w:tr w:rsidR="0038051F" w:rsidRPr="0038051F" w14:paraId="28B4F4E1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2ACC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4 Non-producer) - richness2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C088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99956</w:t>
            </w:r>
          </w:p>
        </w:tc>
      </w:tr>
      <w:tr w:rsidR="0038051F" w:rsidRPr="0038051F" w14:paraId="7695BA98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1C8D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4 Non-producer) - richness4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2BA1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813516</w:t>
            </w:r>
          </w:p>
        </w:tc>
      </w:tr>
      <w:tr w:rsidR="0038051F" w:rsidRPr="0038051F" w14:paraId="7DC33E07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43D7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4 Non-producer) - richness8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7B3A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99904</w:t>
            </w:r>
          </w:p>
        </w:tc>
      </w:tr>
      <w:tr w:rsidR="0038051F" w:rsidRPr="0038051F" w14:paraId="2CAE802D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8A34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4 Non-producer) - richness15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C9E1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188923</w:t>
            </w:r>
          </w:p>
        </w:tc>
      </w:tr>
      <w:tr w:rsidR="0038051F" w:rsidRPr="0038051F" w14:paraId="4D141FDD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041B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8 Non-producer) - (richness15 Non-produc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5DC5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99371</w:t>
            </w:r>
          </w:p>
        </w:tc>
      </w:tr>
      <w:tr w:rsidR="0038051F" w:rsidRPr="0038051F" w14:paraId="4CDF8E84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3E33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8 Non-producer) - richness2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E6FE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74805</w:t>
            </w:r>
          </w:p>
        </w:tc>
      </w:tr>
      <w:tr w:rsidR="0038051F" w:rsidRPr="0038051F" w14:paraId="2269E8CC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3B8A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8 Non-producer) - richness4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F1F4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99795</w:t>
            </w:r>
          </w:p>
        </w:tc>
      </w:tr>
      <w:tr w:rsidR="0038051F" w:rsidRPr="0038051F" w14:paraId="038AC144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94B4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8 Non-producer) - richness8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98E1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778723</w:t>
            </w:r>
          </w:p>
        </w:tc>
      </w:tr>
      <w:tr w:rsidR="0038051F" w:rsidRPr="0038051F" w14:paraId="7C440521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F2CA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8 Non-producer) - richness15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2C37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763</w:t>
            </w:r>
          </w:p>
        </w:tc>
      </w:tr>
      <w:tr w:rsidR="0038051F" w:rsidRPr="0038051F" w14:paraId="1AAC06B4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CA4F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15 Non-producer) - richness2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1457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80427</w:t>
            </w:r>
          </w:p>
        </w:tc>
      </w:tr>
      <w:tr w:rsidR="0038051F" w:rsidRPr="0038051F" w14:paraId="140C2839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EA9A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15 Non-producer) - richness4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ED29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</w:p>
        </w:tc>
      </w:tr>
      <w:tr w:rsidR="0038051F" w:rsidRPr="0038051F" w14:paraId="627D7EE1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BC85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15 Non-producer) - richness8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FB6E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97742</w:t>
            </w:r>
          </w:p>
        </w:tc>
      </w:tr>
      <w:tr w:rsidR="0038051F" w:rsidRPr="0038051F" w14:paraId="5ECB3B95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685E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(richness15 Non-producer) - richness15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7D77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510399</w:t>
            </w:r>
          </w:p>
        </w:tc>
      </w:tr>
      <w:tr w:rsidR="0038051F" w:rsidRPr="0038051F" w14:paraId="25154411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BEE9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richness2 Producer - richness4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CD2F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65246</w:t>
            </w:r>
          </w:p>
        </w:tc>
      </w:tr>
      <w:tr w:rsidR="0038051F" w:rsidRPr="0038051F" w14:paraId="2EFCCB38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F84C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richness2 Producer - richness8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5752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</w:p>
        </w:tc>
      </w:tr>
      <w:tr w:rsidR="0038051F" w:rsidRPr="0038051F" w14:paraId="0AD25ED0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E26F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richness2 Producer - richness15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93EB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119548</w:t>
            </w:r>
          </w:p>
        </w:tc>
      </w:tr>
      <w:tr w:rsidR="0038051F" w:rsidRPr="0038051F" w14:paraId="38A78FEB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0D21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richness4 Producer - richness8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9456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995222</w:t>
            </w:r>
          </w:p>
        </w:tc>
      </w:tr>
      <w:tr w:rsidR="0038051F" w:rsidRPr="0038051F" w14:paraId="29E69B0D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FAC6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richness4 Producer - richness15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2D95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840272</w:t>
            </w:r>
          </w:p>
        </w:tc>
      </w:tr>
      <w:tr w:rsidR="0038051F" w:rsidRPr="0038051F" w14:paraId="01B1FEAE" w14:textId="77777777" w:rsidTr="0038051F">
        <w:trPr>
          <w:trHeight w:val="284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072F" w14:textId="77777777" w:rsidR="0038051F" w:rsidRPr="0038051F" w:rsidRDefault="0038051F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richness8 Producer - richness15 Produ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5829" w14:textId="77777777" w:rsidR="0038051F" w:rsidRPr="0038051F" w:rsidRDefault="0038051F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38051F">
              <w:rPr>
                <w:rFonts w:ascii="Helvetica" w:hAnsi="Helvetica" w:cs="Calibri"/>
                <w:color w:val="000000"/>
                <w:sz w:val="16"/>
                <w:szCs w:val="16"/>
              </w:rPr>
              <w:t>0.387082</w:t>
            </w:r>
          </w:p>
        </w:tc>
      </w:tr>
    </w:tbl>
    <w:p w14:paraId="2E8FEB7F" w14:textId="77777777" w:rsidR="0038051F" w:rsidRDefault="0038051F" w:rsidP="0038051F">
      <w:pPr>
        <w:spacing w:line="360" w:lineRule="auto"/>
        <w:jc w:val="both"/>
        <w:rPr>
          <w:rFonts w:ascii="Helvetica" w:hAnsi="Helvetica"/>
          <w:b/>
          <w:bCs/>
        </w:rPr>
      </w:pPr>
    </w:p>
    <w:p w14:paraId="577C51B3" w14:textId="77777777" w:rsidR="0038051F" w:rsidRDefault="0038051F" w:rsidP="0038051F">
      <w:pPr>
        <w:spacing w:line="360" w:lineRule="auto"/>
        <w:jc w:val="both"/>
        <w:rPr>
          <w:rFonts w:ascii="Helvetica" w:hAnsi="Helvetica"/>
          <w:b/>
          <w:bCs/>
        </w:rPr>
      </w:pPr>
    </w:p>
    <w:p w14:paraId="42DE92F3" w14:textId="77777777" w:rsidR="0038051F" w:rsidRDefault="0038051F" w:rsidP="0038051F">
      <w:pPr>
        <w:spacing w:line="360" w:lineRule="auto"/>
        <w:jc w:val="both"/>
        <w:rPr>
          <w:rFonts w:ascii="Helvetica" w:hAnsi="Helvetica"/>
          <w:b/>
          <w:bCs/>
        </w:rPr>
      </w:pPr>
    </w:p>
    <w:p w14:paraId="0E79B0FA" w14:textId="77777777" w:rsidR="0038051F" w:rsidRDefault="0038051F" w:rsidP="0038051F">
      <w:pPr>
        <w:spacing w:line="360" w:lineRule="auto"/>
        <w:jc w:val="both"/>
        <w:rPr>
          <w:rFonts w:ascii="Helvetica" w:hAnsi="Helvetica"/>
          <w:b/>
          <w:bCs/>
        </w:rPr>
      </w:pPr>
    </w:p>
    <w:p w14:paraId="735363EA" w14:textId="77777777" w:rsidR="0038051F" w:rsidRDefault="0038051F" w:rsidP="0038051F">
      <w:pPr>
        <w:spacing w:line="360" w:lineRule="auto"/>
        <w:jc w:val="both"/>
        <w:rPr>
          <w:rFonts w:ascii="Helvetica" w:hAnsi="Helvetica"/>
          <w:b/>
          <w:bCs/>
        </w:rPr>
      </w:pPr>
    </w:p>
    <w:p w14:paraId="18C0446F" w14:textId="77777777" w:rsidR="0038051F" w:rsidRDefault="0038051F" w:rsidP="0038051F">
      <w:pPr>
        <w:spacing w:line="360" w:lineRule="auto"/>
        <w:jc w:val="both"/>
        <w:rPr>
          <w:rFonts w:ascii="Helvetica" w:hAnsi="Helvetica"/>
          <w:b/>
          <w:bCs/>
        </w:rPr>
      </w:pPr>
    </w:p>
    <w:p w14:paraId="6F1052D2" w14:textId="77777777" w:rsidR="0038051F" w:rsidRDefault="0038051F" w:rsidP="0038051F">
      <w:pPr>
        <w:spacing w:line="360" w:lineRule="auto"/>
        <w:jc w:val="both"/>
        <w:rPr>
          <w:rFonts w:ascii="Helvetica" w:hAnsi="Helvetica"/>
          <w:b/>
          <w:bCs/>
        </w:rPr>
      </w:pPr>
    </w:p>
    <w:p w14:paraId="7F5B3102" w14:textId="77777777" w:rsidR="0038051F" w:rsidRDefault="0038051F" w:rsidP="0038051F">
      <w:pPr>
        <w:spacing w:line="360" w:lineRule="auto"/>
        <w:jc w:val="both"/>
        <w:rPr>
          <w:rFonts w:ascii="Helvetica" w:hAnsi="Helvetica"/>
          <w:b/>
          <w:bCs/>
        </w:rPr>
      </w:pPr>
    </w:p>
    <w:p w14:paraId="1336D85F" w14:textId="008DE28C" w:rsidR="0038051F" w:rsidRPr="00413CA4" w:rsidRDefault="0038051F" w:rsidP="0038051F">
      <w:pPr>
        <w:spacing w:line="360" w:lineRule="auto"/>
        <w:jc w:val="both"/>
        <w:rPr>
          <w:rFonts w:ascii="Helvetica" w:hAnsi="Helvetica"/>
        </w:rPr>
      </w:pPr>
      <w:r w:rsidRPr="00101722">
        <w:rPr>
          <w:rFonts w:ascii="Helvetica" w:hAnsi="Helvetica"/>
          <w:b/>
          <w:bCs/>
        </w:rPr>
        <w:lastRenderedPageBreak/>
        <w:t>Table S</w:t>
      </w:r>
      <w:r>
        <w:rPr>
          <w:rFonts w:ascii="Helvetica" w:hAnsi="Helvetica"/>
          <w:b/>
          <w:bCs/>
        </w:rPr>
        <w:t>5</w:t>
      </w:r>
      <w:r w:rsidRPr="00222EB2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Tukey post-hoc test </w:t>
      </w:r>
      <w:r w:rsidRPr="0038051F">
        <w:rPr>
          <w:rFonts w:ascii="Helvetica" w:hAnsi="Helvetica"/>
          <w:i/>
          <w:iCs/>
        </w:rPr>
        <w:t>p</w:t>
      </w:r>
      <w:r>
        <w:rPr>
          <w:rFonts w:ascii="Helvetica" w:hAnsi="Helvetica"/>
        </w:rPr>
        <w:t>-values for linear model</w:t>
      </w:r>
      <w:r w:rsidRPr="00222EB2">
        <w:rPr>
          <w:rFonts w:ascii="Helvetica" w:hAnsi="Helvetica"/>
        </w:rPr>
        <w:t xml:space="preserve"> </w:t>
      </w:r>
      <w:r>
        <w:rPr>
          <w:rFonts w:ascii="Helvetica" w:hAnsi="Helvetica"/>
        </w:rPr>
        <w:t>testing</w:t>
      </w:r>
      <w:r w:rsidRPr="00222EB2">
        <w:rPr>
          <w:rFonts w:ascii="Helvetica" w:hAnsi="Helvetica"/>
        </w:rPr>
        <w:t xml:space="preserve"> the </w:t>
      </w:r>
      <w:r>
        <w:rPr>
          <w:rFonts w:ascii="Helvetica" w:hAnsi="Helvetica"/>
        </w:rPr>
        <w:t xml:space="preserve">effect of </w:t>
      </w:r>
      <w:r w:rsidRPr="00222EB2">
        <w:rPr>
          <w:rFonts w:ascii="Helvetica" w:hAnsi="Helvetica"/>
        </w:rPr>
        <w:t xml:space="preserve">community richness </w:t>
      </w:r>
      <w:r>
        <w:rPr>
          <w:rFonts w:ascii="Helvetica" w:hAnsi="Helvetica"/>
        </w:rPr>
        <w:t xml:space="preserve">on final proportion of non-producer genotypes, where producers and non-producers are grown together (i.e. mixed genotype condition). </w:t>
      </w:r>
    </w:p>
    <w:p w14:paraId="41CB3021" w14:textId="77777777" w:rsidR="007E6E4F" w:rsidRDefault="007E6E4F">
      <w:pPr>
        <w:rPr>
          <w:rFonts w:ascii="Helvetica" w:hAnsi="Helvetica"/>
          <w:sz w:val="18"/>
          <w:szCs w:val="18"/>
        </w:rPr>
      </w:pPr>
    </w:p>
    <w:tbl>
      <w:tblPr>
        <w:tblW w:w="7240" w:type="dxa"/>
        <w:tblLook w:val="04A0" w:firstRow="1" w:lastRow="0" w:firstColumn="1" w:lastColumn="0" w:noHBand="0" w:noVBand="1"/>
      </w:tblPr>
      <w:tblGrid>
        <w:gridCol w:w="6180"/>
        <w:gridCol w:w="1134"/>
      </w:tblGrid>
      <w:tr w:rsidR="0038051F" w14:paraId="167E0A40" w14:textId="77777777" w:rsidTr="0038051F">
        <w:trPr>
          <w:trHeight w:val="465"/>
        </w:trPr>
        <w:tc>
          <w:tcPr>
            <w:tcW w:w="61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D3A7" w14:textId="77777777" w:rsidR="0038051F" w:rsidRDefault="0038051F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A1F4" w14:textId="77777777" w:rsidR="0038051F" w:rsidRDefault="0038051F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  <w:t>p.value</w:t>
            </w:r>
          </w:p>
        </w:tc>
      </w:tr>
      <w:tr w:rsidR="0038051F" w14:paraId="2C2D372A" w14:textId="77777777" w:rsidTr="0038051F">
        <w:trPr>
          <w:trHeight w:val="320"/>
        </w:trPr>
        <w:tc>
          <w:tcPr>
            <w:tcW w:w="6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EF58" w14:textId="77777777" w:rsidR="0038051F" w:rsidRDefault="0038051F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richness2 - richness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08B7" w14:textId="77777777" w:rsidR="0038051F" w:rsidRDefault="0038051F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0.238415</w:t>
            </w:r>
          </w:p>
        </w:tc>
      </w:tr>
      <w:tr w:rsidR="0038051F" w14:paraId="78489504" w14:textId="77777777" w:rsidTr="0038051F">
        <w:trPr>
          <w:trHeight w:val="300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0246" w14:textId="77777777" w:rsidR="0038051F" w:rsidRDefault="0038051F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richness2 - richness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2439" w14:textId="77777777" w:rsidR="0038051F" w:rsidRDefault="0038051F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0.177196</w:t>
            </w:r>
          </w:p>
        </w:tc>
      </w:tr>
      <w:tr w:rsidR="0038051F" w14:paraId="1E75C321" w14:textId="77777777" w:rsidTr="0038051F">
        <w:trPr>
          <w:trHeight w:val="300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B364" w14:textId="77777777" w:rsidR="0038051F" w:rsidRDefault="0038051F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richness2 - richness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BD66" w14:textId="77777777" w:rsidR="0038051F" w:rsidRDefault="0038051F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0.014412</w:t>
            </w:r>
          </w:p>
        </w:tc>
      </w:tr>
      <w:tr w:rsidR="0038051F" w14:paraId="3DA37759" w14:textId="77777777" w:rsidTr="0038051F">
        <w:trPr>
          <w:trHeight w:val="300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90FF" w14:textId="77777777" w:rsidR="0038051F" w:rsidRDefault="0038051F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richness4 - richness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4F77" w14:textId="77777777" w:rsidR="0038051F" w:rsidRDefault="0038051F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0.998563</w:t>
            </w:r>
          </w:p>
        </w:tc>
      </w:tr>
      <w:tr w:rsidR="0038051F" w14:paraId="047B2F8B" w14:textId="77777777" w:rsidTr="0038051F">
        <w:trPr>
          <w:trHeight w:val="300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797C" w14:textId="77777777" w:rsidR="0038051F" w:rsidRDefault="0038051F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richness4 - richness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4FF5" w14:textId="77777777" w:rsidR="0038051F" w:rsidRDefault="0038051F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0.644524</w:t>
            </w:r>
          </w:p>
        </w:tc>
      </w:tr>
      <w:tr w:rsidR="0038051F" w14:paraId="46D567DE" w14:textId="77777777" w:rsidTr="0038051F">
        <w:trPr>
          <w:trHeight w:val="300"/>
        </w:trPr>
        <w:tc>
          <w:tcPr>
            <w:tcW w:w="6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8A31" w14:textId="77777777" w:rsidR="0038051F" w:rsidRDefault="0038051F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richness8 - richness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3118" w14:textId="77777777" w:rsidR="0038051F" w:rsidRDefault="0038051F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0.752729</w:t>
            </w:r>
          </w:p>
        </w:tc>
      </w:tr>
    </w:tbl>
    <w:p w14:paraId="465ED073" w14:textId="77777777" w:rsidR="0038051F" w:rsidRPr="007E6E4F" w:rsidRDefault="0038051F">
      <w:pPr>
        <w:rPr>
          <w:rFonts w:ascii="Helvetica" w:hAnsi="Helvetica"/>
          <w:sz w:val="18"/>
          <w:szCs w:val="18"/>
        </w:rPr>
      </w:pPr>
    </w:p>
    <w:sectPr w:rsidR="0038051F" w:rsidRPr="007E6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E3"/>
    <w:rsid w:val="000037FB"/>
    <w:rsid w:val="00007AFC"/>
    <w:rsid w:val="00023C74"/>
    <w:rsid w:val="000F5983"/>
    <w:rsid w:val="00101722"/>
    <w:rsid w:val="00222EB2"/>
    <w:rsid w:val="002304FE"/>
    <w:rsid w:val="00277416"/>
    <w:rsid w:val="003112EF"/>
    <w:rsid w:val="0038051F"/>
    <w:rsid w:val="0040540E"/>
    <w:rsid w:val="00413CA4"/>
    <w:rsid w:val="004971E8"/>
    <w:rsid w:val="00516F48"/>
    <w:rsid w:val="00566473"/>
    <w:rsid w:val="006D6475"/>
    <w:rsid w:val="00701BAA"/>
    <w:rsid w:val="00703305"/>
    <w:rsid w:val="007E52AC"/>
    <w:rsid w:val="007E6E4F"/>
    <w:rsid w:val="00974006"/>
    <w:rsid w:val="009D0BC4"/>
    <w:rsid w:val="00A03631"/>
    <w:rsid w:val="00A61DAD"/>
    <w:rsid w:val="00A863D7"/>
    <w:rsid w:val="00B74ED7"/>
    <w:rsid w:val="00BA2AAC"/>
    <w:rsid w:val="00BB300C"/>
    <w:rsid w:val="00C03E54"/>
    <w:rsid w:val="00C64CB8"/>
    <w:rsid w:val="00CA71FB"/>
    <w:rsid w:val="00CC7DBD"/>
    <w:rsid w:val="00CF4A5F"/>
    <w:rsid w:val="00CF4D9E"/>
    <w:rsid w:val="00D052B6"/>
    <w:rsid w:val="00DB152D"/>
    <w:rsid w:val="00DD4B07"/>
    <w:rsid w:val="00EA030F"/>
    <w:rsid w:val="00EA5471"/>
    <w:rsid w:val="00F26BE3"/>
    <w:rsid w:val="00F6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E5906"/>
  <w15:chartTrackingRefBased/>
  <w15:docId w15:val="{5F8DBA57-F9F2-7341-B892-157CA807C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51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F26BE3"/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F26BE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Siobhan</dc:creator>
  <cp:keywords/>
  <dc:description/>
  <cp:lastModifiedBy>Siobhan O'Brien</cp:lastModifiedBy>
  <cp:revision>14</cp:revision>
  <dcterms:created xsi:type="dcterms:W3CDTF">2022-09-26T09:22:00Z</dcterms:created>
  <dcterms:modified xsi:type="dcterms:W3CDTF">2023-05-12T15:30:00Z</dcterms:modified>
</cp:coreProperties>
</file>